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57B92" w14:textId="0F5A6C8B" w:rsidR="00A47EE7" w:rsidRPr="004C0BAB" w:rsidRDefault="00B03BD1" w:rsidP="00A47EE7">
      <w:pPr>
        <w:spacing w:after="0"/>
        <w:rPr>
          <w:rFonts w:eastAsia="MS Mincho" w:cs="Times New Roman"/>
        </w:rPr>
      </w:pPr>
      <w:r>
        <w:rPr>
          <w:rFonts w:eastAsia="MS Mincho" w:cs="Times New Roman"/>
          <w:b/>
          <w:bCs/>
        </w:rPr>
        <w:t xml:space="preserve">Supplementary </w:t>
      </w:r>
      <w:r w:rsidR="00A47EE7" w:rsidRPr="004C0BAB">
        <w:rPr>
          <w:rFonts w:eastAsia="MS Mincho" w:cs="Times New Roman"/>
          <w:b/>
          <w:bCs/>
        </w:rPr>
        <w:t>Table 1.</w:t>
      </w:r>
      <w:r w:rsidR="00A47EE7" w:rsidRPr="004C0BAB">
        <w:rPr>
          <w:rFonts w:eastAsia="MS Mincho" w:cs="Times New Roman"/>
        </w:rPr>
        <w:t xml:space="preserve"> Survey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983"/>
        <w:gridCol w:w="4682"/>
        <w:gridCol w:w="1839"/>
      </w:tblGrid>
      <w:tr w:rsidR="00C31CCC" w:rsidRPr="004C0BAB" w14:paraId="44011112" w14:textId="77777777" w:rsidTr="00C31C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</w:tcPr>
          <w:p w14:paraId="66A26275" w14:textId="77777777" w:rsidR="00A47EE7" w:rsidRPr="004C0BAB" w:rsidRDefault="00A47EE7" w:rsidP="00C31CCC">
            <w:pPr>
              <w:jc w:val="center"/>
              <w:rPr>
                <w:rFonts w:cs="Arial"/>
              </w:rPr>
            </w:pPr>
            <w:bookmarkStart w:id="0" w:name="_Hlk205893282"/>
            <w:r w:rsidRPr="004C0BAB">
              <w:rPr>
                <w:rFonts w:cs="Arial"/>
              </w:rPr>
              <w:t>Variables</w:t>
            </w:r>
          </w:p>
        </w:tc>
        <w:tc>
          <w:tcPr>
            <w:tcW w:w="2753" w:type="pct"/>
            <w:vAlign w:val="center"/>
          </w:tcPr>
          <w:p w14:paraId="7EA81B36" w14:textId="77777777" w:rsidR="00A47EE7" w:rsidRPr="004C0BAB" w:rsidRDefault="00A47EE7" w:rsidP="00C31C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Items</w:t>
            </w:r>
          </w:p>
        </w:tc>
        <w:tc>
          <w:tcPr>
            <w:tcW w:w="1081" w:type="pct"/>
            <w:vAlign w:val="center"/>
          </w:tcPr>
          <w:p w14:paraId="1228D85D" w14:textId="77777777" w:rsidR="00A47EE7" w:rsidRPr="004C0BAB" w:rsidRDefault="00A47EE7" w:rsidP="00C31C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Authors</w:t>
            </w:r>
          </w:p>
        </w:tc>
      </w:tr>
      <w:tr w:rsidR="00C31CCC" w:rsidRPr="004C0BAB" w14:paraId="63A3FB15" w14:textId="77777777" w:rsidTr="00C31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 w:val="restart"/>
            <w:vAlign w:val="center"/>
          </w:tcPr>
          <w:p w14:paraId="77F8BC99" w14:textId="77777777" w:rsidR="00A47EE7" w:rsidRPr="004C0BAB" w:rsidRDefault="00A47EE7" w:rsidP="00C31CCC">
            <w:pPr>
              <w:jc w:val="center"/>
              <w:rPr>
                <w:rFonts w:cs="Arial"/>
              </w:rPr>
            </w:pPr>
            <w:r w:rsidRPr="004C0BAB">
              <w:rPr>
                <w:rFonts w:cs="Arial"/>
              </w:rPr>
              <w:t>Intention to use (IU)</w:t>
            </w:r>
          </w:p>
        </w:tc>
        <w:tc>
          <w:tcPr>
            <w:tcW w:w="2753" w:type="pct"/>
          </w:tcPr>
          <w:p w14:paraId="1C682A5A" w14:textId="77777777" w:rsidR="00A47EE7" w:rsidRPr="004C0BAB" w:rsidRDefault="00A47EE7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1. I am willing to use a digital twin in my role if it becomes available.</w:t>
            </w:r>
          </w:p>
        </w:tc>
        <w:sdt>
          <w:sdtPr>
            <w:rPr>
              <w:rFonts w:cs="Arial"/>
            </w:rPr>
            <w:tag w:val="MENDELEY_CITATION_v3_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"/>
            <w:id w:val="92901503"/>
            <w:placeholder>
              <w:docPart w:val="494895A60BDA479EBFDA7082BD9A6352"/>
            </w:placeholder>
          </w:sdtPr>
          <w:sdtContent>
            <w:tc>
              <w:tcPr>
                <w:tcW w:w="1081" w:type="pct"/>
                <w:vMerge w:val="restart"/>
                <w:vAlign w:val="center"/>
              </w:tcPr>
              <w:p w14:paraId="632D8068" w14:textId="77777777" w:rsidR="00A47EE7" w:rsidRPr="004C0BAB" w:rsidRDefault="00A47EE7" w:rsidP="00C31CCC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="Arial"/>
                  </w:rPr>
                </w:pPr>
                <w:r w:rsidRPr="004C0BAB">
                  <w:rPr>
                    <w:rFonts w:cs="Arial"/>
                  </w:rPr>
                  <w:t>(Davis, 1989; Venkatesh et al., 2003, 2012; Venkatesh &amp; Bala, 2008)</w:t>
                </w:r>
              </w:p>
            </w:tc>
          </w:sdtContent>
        </w:sdt>
      </w:tr>
      <w:tr w:rsidR="00C31CCC" w:rsidRPr="004C0BAB" w14:paraId="10149FF7" w14:textId="77777777" w:rsidTr="00C31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24E444A6" w14:textId="77777777" w:rsidR="00A47EE7" w:rsidRPr="004C0BAB" w:rsidRDefault="00A47EE7" w:rsidP="00CA29F5">
            <w:pPr>
              <w:rPr>
                <w:rFonts w:cs="Arial"/>
              </w:rPr>
            </w:pPr>
          </w:p>
        </w:tc>
        <w:tc>
          <w:tcPr>
            <w:tcW w:w="2753" w:type="pct"/>
          </w:tcPr>
          <w:p w14:paraId="642A5CFC" w14:textId="77777777" w:rsidR="00A47EE7" w:rsidRPr="004C0BAB" w:rsidRDefault="00A47EE7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 xml:space="preserve">2. If my organization adopts a digital twin, I </w:t>
            </w:r>
            <w:proofErr w:type="gramStart"/>
            <w:r w:rsidRPr="004C0BAB">
              <w:rPr>
                <w:rFonts w:cs="Arial"/>
              </w:rPr>
              <w:t>would</w:t>
            </w:r>
            <w:proofErr w:type="gramEnd"/>
            <w:r w:rsidRPr="004C0BAB">
              <w:rPr>
                <w:rFonts w:cs="Arial"/>
              </w:rPr>
              <w:t xml:space="preserve"> integrate it into my daily activities.</w:t>
            </w:r>
          </w:p>
        </w:tc>
        <w:tc>
          <w:tcPr>
            <w:tcW w:w="1081" w:type="pct"/>
            <w:vMerge/>
          </w:tcPr>
          <w:p w14:paraId="483E10BB" w14:textId="77777777" w:rsidR="00A47EE7" w:rsidRPr="004C0BAB" w:rsidRDefault="00A47EE7" w:rsidP="00C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31CCC" w:rsidRPr="004C0BAB" w14:paraId="091F0D7F" w14:textId="77777777" w:rsidTr="00C31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02498BE5" w14:textId="77777777" w:rsidR="00A47EE7" w:rsidRPr="004C0BAB" w:rsidRDefault="00A47EE7" w:rsidP="00CA29F5">
            <w:pPr>
              <w:rPr>
                <w:rFonts w:cs="Arial"/>
              </w:rPr>
            </w:pPr>
          </w:p>
        </w:tc>
        <w:tc>
          <w:tcPr>
            <w:tcW w:w="2753" w:type="pct"/>
          </w:tcPr>
          <w:p w14:paraId="5A887667" w14:textId="77777777" w:rsidR="00A47EE7" w:rsidRPr="004C0BAB" w:rsidRDefault="00A47EE7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3. I believe a digital twin would become an essential tool for my work.</w:t>
            </w:r>
          </w:p>
        </w:tc>
        <w:tc>
          <w:tcPr>
            <w:tcW w:w="1081" w:type="pct"/>
            <w:vMerge/>
          </w:tcPr>
          <w:p w14:paraId="40333FB0" w14:textId="77777777" w:rsidR="00A47EE7" w:rsidRPr="004C0BAB" w:rsidRDefault="00A47EE7" w:rsidP="00C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31CCC" w:rsidRPr="004C0BAB" w14:paraId="73833EE2" w14:textId="77777777" w:rsidTr="00C31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07556A5A" w14:textId="77777777" w:rsidR="00A47EE7" w:rsidRPr="004C0BAB" w:rsidRDefault="00A47EE7" w:rsidP="00CA29F5">
            <w:pPr>
              <w:rPr>
                <w:rFonts w:cs="Arial"/>
              </w:rPr>
            </w:pPr>
          </w:p>
        </w:tc>
        <w:tc>
          <w:tcPr>
            <w:tcW w:w="2753" w:type="pct"/>
          </w:tcPr>
          <w:p w14:paraId="72DDAE6C" w14:textId="77777777" w:rsidR="00A47EE7" w:rsidRPr="004C0BAB" w:rsidRDefault="00A47EE7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4. I am committed to learning how to use a digital twin effectively if implemented.</w:t>
            </w:r>
          </w:p>
        </w:tc>
        <w:tc>
          <w:tcPr>
            <w:tcW w:w="1081" w:type="pct"/>
            <w:vMerge/>
          </w:tcPr>
          <w:p w14:paraId="3D795A1F" w14:textId="77777777" w:rsidR="00A47EE7" w:rsidRPr="004C0BAB" w:rsidRDefault="00A47EE7" w:rsidP="00C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31CCC" w:rsidRPr="004C0BAB" w14:paraId="77987A99" w14:textId="77777777" w:rsidTr="00C31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0D106C53" w14:textId="77777777" w:rsidR="00A47EE7" w:rsidRPr="004C0BAB" w:rsidRDefault="00A47EE7" w:rsidP="00CA29F5">
            <w:pPr>
              <w:rPr>
                <w:rFonts w:cs="Arial"/>
              </w:rPr>
            </w:pPr>
          </w:p>
        </w:tc>
        <w:tc>
          <w:tcPr>
            <w:tcW w:w="2753" w:type="pct"/>
          </w:tcPr>
          <w:p w14:paraId="4A186852" w14:textId="77777777" w:rsidR="00A47EE7" w:rsidRPr="004C0BAB" w:rsidRDefault="00A47EE7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 xml:space="preserve">5. I </w:t>
            </w:r>
            <w:proofErr w:type="gramStart"/>
            <w:r w:rsidRPr="004C0BAB">
              <w:rPr>
                <w:rFonts w:cs="Arial"/>
              </w:rPr>
              <w:t>would</w:t>
            </w:r>
            <w:proofErr w:type="gramEnd"/>
            <w:r w:rsidRPr="004C0BAB">
              <w:rPr>
                <w:rFonts w:cs="Arial"/>
              </w:rPr>
              <w:t xml:space="preserve"> prioritize incorporating a digital twin into my workflow if it helps improve my job performance.</w:t>
            </w:r>
          </w:p>
        </w:tc>
        <w:tc>
          <w:tcPr>
            <w:tcW w:w="1081" w:type="pct"/>
            <w:vMerge/>
          </w:tcPr>
          <w:p w14:paraId="2566E629" w14:textId="77777777" w:rsidR="00A47EE7" w:rsidRPr="004C0BAB" w:rsidRDefault="00A47EE7" w:rsidP="00C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31CCC" w:rsidRPr="004C0BAB" w14:paraId="75F340E2" w14:textId="77777777" w:rsidTr="00C31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 w:val="restart"/>
            <w:vAlign w:val="center"/>
          </w:tcPr>
          <w:p w14:paraId="2FA43944" w14:textId="77777777" w:rsidR="00A47EE7" w:rsidRPr="004C0BAB" w:rsidRDefault="00A47EE7" w:rsidP="00C31CCC">
            <w:pPr>
              <w:jc w:val="center"/>
              <w:rPr>
                <w:rFonts w:cs="Arial"/>
              </w:rPr>
            </w:pPr>
            <w:r w:rsidRPr="004C0BAB">
              <w:rPr>
                <w:rFonts w:cs="Arial"/>
              </w:rPr>
              <w:t>Performance Expectancy (PE)</w:t>
            </w:r>
          </w:p>
        </w:tc>
        <w:tc>
          <w:tcPr>
            <w:tcW w:w="2753" w:type="pct"/>
          </w:tcPr>
          <w:p w14:paraId="4A35BEF1" w14:textId="77777777" w:rsidR="00A47EE7" w:rsidRPr="004C0BAB" w:rsidRDefault="00A47EE7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1. I believe that using a digital twin would allow me to complete my tasks more quickly</w:t>
            </w:r>
          </w:p>
        </w:tc>
        <w:bookmarkStart w:id="1" w:name="_Hlk202264210" w:displacedByCustomXml="next"/>
        <w:sdt>
          <w:sdtPr>
            <w:rPr>
              <w:rFonts w:cs="Arial"/>
            </w:rPr>
            <w:tag w:val="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"/>
            <w:id w:val="-2046906578"/>
            <w:placeholder>
              <w:docPart w:val="F793E2FB23A84FDC8D1FC919F5A5530B"/>
            </w:placeholder>
          </w:sdtPr>
          <w:sdtContent>
            <w:tc>
              <w:tcPr>
                <w:tcW w:w="1081" w:type="pct"/>
                <w:vMerge w:val="restart"/>
                <w:vAlign w:val="center"/>
              </w:tcPr>
              <w:p w14:paraId="0AEB0A35" w14:textId="77777777" w:rsidR="00A47EE7" w:rsidRPr="004C0BAB" w:rsidRDefault="00A47EE7" w:rsidP="00C31CCC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="Arial"/>
                  </w:rPr>
                </w:pPr>
                <w:r w:rsidRPr="004C0BAB">
                  <w:rPr>
                    <w:rFonts w:cs="Arial"/>
                  </w:rPr>
                  <w:t>(Davis, 1989; Davis et al., 1989; Venkatesh et al., 2003, 2012; Venkatesh &amp; Bala, 2008)</w:t>
                </w:r>
              </w:p>
            </w:tc>
          </w:sdtContent>
        </w:sdt>
        <w:bookmarkEnd w:id="1" w:displacedByCustomXml="prev"/>
      </w:tr>
      <w:tr w:rsidR="00C31CCC" w:rsidRPr="004C0BAB" w14:paraId="0544AB97" w14:textId="77777777" w:rsidTr="00C31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100D0FB2" w14:textId="77777777" w:rsidR="00A47EE7" w:rsidRPr="004C0BAB" w:rsidRDefault="00A47EE7" w:rsidP="00CA29F5">
            <w:pPr>
              <w:rPr>
                <w:rFonts w:cs="Arial"/>
              </w:rPr>
            </w:pPr>
          </w:p>
        </w:tc>
        <w:tc>
          <w:tcPr>
            <w:tcW w:w="2753" w:type="pct"/>
          </w:tcPr>
          <w:p w14:paraId="601FE13A" w14:textId="77777777" w:rsidR="00A47EE7" w:rsidRPr="004C0BAB" w:rsidRDefault="00A47EE7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2. I believe that a digital twin would increase my work productivity.</w:t>
            </w:r>
          </w:p>
        </w:tc>
        <w:tc>
          <w:tcPr>
            <w:tcW w:w="1081" w:type="pct"/>
            <w:vMerge/>
          </w:tcPr>
          <w:p w14:paraId="42104570" w14:textId="77777777" w:rsidR="00A47EE7" w:rsidRPr="004C0BAB" w:rsidRDefault="00A47EE7" w:rsidP="00C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31CCC" w:rsidRPr="004C0BAB" w14:paraId="2F6D03CD" w14:textId="77777777" w:rsidTr="00C31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3677616D" w14:textId="77777777" w:rsidR="00A47EE7" w:rsidRPr="004C0BAB" w:rsidRDefault="00A47EE7" w:rsidP="00CA29F5">
            <w:pPr>
              <w:rPr>
                <w:rFonts w:cs="Arial"/>
              </w:rPr>
            </w:pPr>
          </w:p>
        </w:tc>
        <w:tc>
          <w:tcPr>
            <w:tcW w:w="2753" w:type="pct"/>
          </w:tcPr>
          <w:p w14:paraId="1CE15476" w14:textId="77777777" w:rsidR="00A47EE7" w:rsidRPr="004C0BAB" w:rsidRDefault="00A47EE7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3. I perceive that a digital twin would be a valuable and useful tool for my work</w:t>
            </w:r>
          </w:p>
        </w:tc>
        <w:tc>
          <w:tcPr>
            <w:tcW w:w="1081" w:type="pct"/>
            <w:vMerge/>
          </w:tcPr>
          <w:p w14:paraId="0B71FFBF" w14:textId="77777777" w:rsidR="00A47EE7" w:rsidRPr="004C0BAB" w:rsidRDefault="00A47EE7" w:rsidP="00C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31CCC" w:rsidRPr="004C0BAB" w14:paraId="62316DC1" w14:textId="77777777" w:rsidTr="00C31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043798E8" w14:textId="77777777" w:rsidR="00A47EE7" w:rsidRPr="004C0BAB" w:rsidRDefault="00A47EE7" w:rsidP="00CA29F5">
            <w:pPr>
              <w:rPr>
                <w:rFonts w:cs="Arial"/>
              </w:rPr>
            </w:pPr>
          </w:p>
        </w:tc>
        <w:tc>
          <w:tcPr>
            <w:tcW w:w="2753" w:type="pct"/>
          </w:tcPr>
          <w:p w14:paraId="63F1B00E" w14:textId="77777777" w:rsidR="00A47EE7" w:rsidRPr="004C0BAB" w:rsidRDefault="00A47EE7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 xml:space="preserve">4. I am confident that the use of a digital twin could </w:t>
            </w:r>
            <w:proofErr w:type="gramStart"/>
            <w:r w:rsidRPr="004C0BAB">
              <w:rPr>
                <w:rFonts w:cs="Arial"/>
              </w:rPr>
              <w:t>open up</w:t>
            </w:r>
            <w:proofErr w:type="gramEnd"/>
            <w:r w:rsidRPr="004C0BAB">
              <w:rPr>
                <w:rFonts w:cs="Arial"/>
              </w:rPr>
              <w:t xml:space="preserve"> opportunities to enhance my professional development.</w:t>
            </w:r>
          </w:p>
        </w:tc>
        <w:tc>
          <w:tcPr>
            <w:tcW w:w="1081" w:type="pct"/>
            <w:vMerge/>
          </w:tcPr>
          <w:p w14:paraId="49FBF6A1" w14:textId="77777777" w:rsidR="00A47EE7" w:rsidRPr="004C0BAB" w:rsidRDefault="00A47EE7" w:rsidP="00C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31CCC" w:rsidRPr="004C0BAB" w14:paraId="2157D2D0" w14:textId="77777777" w:rsidTr="00C31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1D4C7B34" w14:textId="77777777" w:rsidR="00A47EE7" w:rsidRPr="004C0BAB" w:rsidRDefault="00A47EE7" w:rsidP="00CA29F5">
            <w:pPr>
              <w:rPr>
                <w:rFonts w:cs="Arial"/>
              </w:rPr>
            </w:pPr>
          </w:p>
        </w:tc>
        <w:tc>
          <w:tcPr>
            <w:tcW w:w="2753" w:type="pct"/>
          </w:tcPr>
          <w:p w14:paraId="1A1F378F" w14:textId="77777777" w:rsidR="00A47EE7" w:rsidRPr="004C0BAB" w:rsidRDefault="00A47EE7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5. I am confident that a digital twin could be a useful tool to reduce errors in my work.</w:t>
            </w:r>
          </w:p>
        </w:tc>
        <w:tc>
          <w:tcPr>
            <w:tcW w:w="1081" w:type="pct"/>
            <w:vMerge/>
          </w:tcPr>
          <w:p w14:paraId="3AA32F3C" w14:textId="77777777" w:rsidR="00A47EE7" w:rsidRPr="004C0BAB" w:rsidRDefault="00A47EE7" w:rsidP="00C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31CCC" w:rsidRPr="004C0BAB" w14:paraId="6A96EB6E" w14:textId="77777777" w:rsidTr="00C31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413F2A03" w14:textId="77777777" w:rsidR="00A47EE7" w:rsidRPr="004C0BAB" w:rsidRDefault="00A47EE7" w:rsidP="00CA29F5">
            <w:pPr>
              <w:rPr>
                <w:rFonts w:cs="Arial"/>
              </w:rPr>
            </w:pPr>
          </w:p>
        </w:tc>
        <w:tc>
          <w:tcPr>
            <w:tcW w:w="2753" w:type="pct"/>
          </w:tcPr>
          <w:p w14:paraId="2F3B94A0" w14:textId="77777777" w:rsidR="00A47EE7" w:rsidRPr="004C0BAB" w:rsidRDefault="00A47EE7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6. I believe that a digital twin could facilitate the automation of repetitive tasks.</w:t>
            </w:r>
          </w:p>
        </w:tc>
        <w:tc>
          <w:tcPr>
            <w:tcW w:w="1081" w:type="pct"/>
            <w:vMerge/>
          </w:tcPr>
          <w:p w14:paraId="1BC1884E" w14:textId="77777777" w:rsidR="00A47EE7" w:rsidRPr="004C0BAB" w:rsidRDefault="00A47EE7" w:rsidP="00C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31CCC" w:rsidRPr="004C0BAB" w14:paraId="2094693B" w14:textId="77777777" w:rsidTr="00C31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 w:val="restart"/>
            <w:vAlign w:val="center"/>
          </w:tcPr>
          <w:p w14:paraId="3AD2C5A9" w14:textId="77777777" w:rsidR="00A47EE7" w:rsidRPr="004C0BAB" w:rsidRDefault="00A47EE7" w:rsidP="00C31CCC">
            <w:pPr>
              <w:jc w:val="center"/>
              <w:rPr>
                <w:rFonts w:cs="Arial"/>
              </w:rPr>
            </w:pPr>
            <w:r w:rsidRPr="004C0BAB">
              <w:rPr>
                <w:rFonts w:cs="Arial"/>
              </w:rPr>
              <w:t>Effort Expectancy (EE)</w:t>
            </w:r>
          </w:p>
        </w:tc>
        <w:tc>
          <w:tcPr>
            <w:tcW w:w="2753" w:type="pct"/>
          </w:tcPr>
          <w:p w14:paraId="42F5B10C" w14:textId="77777777" w:rsidR="00A47EE7" w:rsidRPr="004C0BAB" w:rsidRDefault="00A47EE7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 xml:space="preserve">1. I believe that a user-friendly design would be a key factor </w:t>
            </w:r>
            <w:proofErr w:type="gramStart"/>
            <w:r w:rsidRPr="004C0BAB">
              <w:rPr>
                <w:rFonts w:cs="Arial"/>
              </w:rPr>
              <w:t>to facilitate</w:t>
            </w:r>
            <w:proofErr w:type="gramEnd"/>
            <w:r w:rsidRPr="004C0BAB">
              <w:rPr>
                <w:rFonts w:cs="Arial"/>
              </w:rPr>
              <w:t xml:space="preserve"> the use of a digital twin.</w:t>
            </w:r>
          </w:p>
        </w:tc>
        <w:bookmarkStart w:id="2" w:name="_Hlk202264356" w:displacedByCustomXml="next"/>
        <w:sdt>
          <w:sdtPr>
            <w:rPr>
              <w:rFonts w:cs="Arial"/>
            </w:rPr>
            <w:tag w:val="MENDELEY_CITATION_v3_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"/>
            <w:id w:val="3178878"/>
            <w:placeholder>
              <w:docPart w:val="C7769085D9334023A2017EE5ED7996BD"/>
            </w:placeholder>
          </w:sdtPr>
          <w:sdtContent>
            <w:tc>
              <w:tcPr>
                <w:tcW w:w="1081" w:type="pct"/>
                <w:vMerge w:val="restart"/>
                <w:vAlign w:val="center"/>
              </w:tcPr>
              <w:p w14:paraId="6695EC3A" w14:textId="77777777" w:rsidR="00A47EE7" w:rsidRPr="004C0BAB" w:rsidRDefault="00A47EE7" w:rsidP="00C31CCC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="Arial"/>
                  </w:rPr>
                </w:pPr>
                <w:r w:rsidRPr="004C0BAB">
                  <w:rPr>
                    <w:rFonts w:cs="Arial"/>
                  </w:rPr>
                  <w:t xml:space="preserve">(Davis, 1989; Venkatesh et al., 2003, 2012; </w:t>
                </w:r>
                <w:r w:rsidRPr="004C0BAB">
                  <w:rPr>
                    <w:rFonts w:cs="Arial"/>
                  </w:rPr>
                  <w:lastRenderedPageBreak/>
                  <w:t>Venkatesh &amp; Bala, 2008)</w:t>
                </w:r>
              </w:p>
            </w:tc>
          </w:sdtContent>
        </w:sdt>
        <w:bookmarkEnd w:id="2" w:displacedByCustomXml="prev"/>
      </w:tr>
      <w:tr w:rsidR="00C31CCC" w:rsidRPr="004C0BAB" w14:paraId="674E20CA" w14:textId="77777777" w:rsidTr="00C31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7895AF15" w14:textId="77777777" w:rsidR="00A47EE7" w:rsidRPr="004C0BAB" w:rsidRDefault="00A47EE7" w:rsidP="00CA29F5">
            <w:pPr>
              <w:rPr>
                <w:rFonts w:cs="Arial"/>
              </w:rPr>
            </w:pPr>
          </w:p>
        </w:tc>
        <w:tc>
          <w:tcPr>
            <w:tcW w:w="2753" w:type="pct"/>
          </w:tcPr>
          <w:p w14:paraId="216AB0BE" w14:textId="77777777" w:rsidR="00A47EE7" w:rsidRPr="004C0BAB" w:rsidRDefault="00A47EE7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2. I feel that I would be able to solve technical problems related to the digital twin with adequate support.</w:t>
            </w:r>
          </w:p>
        </w:tc>
        <w:tc>
          <w:tcPr>
            <w:tcW w:w="1081" w:type="pct"/>
            <w:vMerge/>
          </w:tcPr>
          <w:p w14:paraId="150B2319" w14:textId="77777777" w:rsidR="00A47EE7" w:rsidRPr="004C0BAB" w:rsidRDefault="00A47EE7" w:rsidP="00C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31CCC" w:rsidRPr="004C0BAB" w14:paraId="43BA5746" w14:textId="77777777" w:rsidTr="00C31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3B4CD3C1" w14:textId="77777777" w:rsidR="00A47EE7" w:rsidRPr="004C0BAB" w:rsidRDefault="00A47EE7" w:rsidP="00CA29F5">
            <w:pPr>
              <w:rPr>
                <w:rFonts w:cs="Arial"/>
              </w:rPr>
            </w:pPr>
          </w:p>
        </w:tc>
        <w:tc>
          <w:tcPr>
            <w:tcW w:w="2753" w:type="pct"/>
          </w:tcPr>
          <w:p w14:paraId="0D645BF2" w14:textId="77777777" w:rsidR="00A47EE7" w:rsidRPr="004C0BAB" w:rsidRDefault="00A47EE7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3. I find that integrating a digital twin into my daily tasks would be an easy process</w:t>
            </w:r>
          </w:p>
        </w:tc>
        <w:tc>
          <w:tcPr>
            <w:tcW w:w="1081" w:type="pct"/>
            <w:vMerge/>
          </w:tcPr>
          <w:p w14:paraId="5E281BAB" w14:textId="77777777" w:rsidR="00A47EE7" w:rsidRPr="004C0BAB" w:rsidRDefault="00A47EE7" w:rsidP="00C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31CCC" w:rsidRPr="004C0BAB" w14:paraId="7A858902" w14:textId="77777777" w:rsidTr="00C31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5EB2DE56" w14:textId="77777777" w:rsidR="00A47EE7" w:rsidRPr="004C0BAB" w:rsidRDefault="00A47EE7" w:rsidP="00CA29F5">
            <w:pPr>
              <w:rPr>
                <w:rFonts w:cs="Arial"/>
              </w:rPr>
            </w:pPr>
          </w:p>
        </w:tc>
        <w:tc>
          <w:tcPr>
            <w:tcW w:w="2753" w:type="pct"/>
          </w:tcPr>
          <w:p w14:paraId="0F087524" w14:textId="77777777" w:rsidR="00A47EE7" w:rsidRPr="004C0BAB" w:rsidRDefault="00A47EE7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4. I believe that learning to use a digital twin would be easy for me</w:t>
            </w:r>
          </w:p>
        </w:tc>
        <w:tc>
          <w:tcPr>
            <w:tcW w:w="1081" w:type="pct"/>
            <w:vMerge/>
          </w:tcPr>
          <w:p w14:paraId="5282AF22" w14:textId="77777777" w:rsidR="00A47EE7" w:rsidRPr="004C0BAB" w:rsidRDefault="00A47EE7" w:rsidP="00C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31CCC" w:rsidRPr="004C0BAB" w14:paraId="76E0F447" w14:textId="77777777" w:rsidTr="00C31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6FE613E0" w14:textId="77777777" w:rsidR="00A47EE7" w:rsidRPr="004C0BAB" w:rsidRDefault="00A47EE7" w:rsidP="00CA29F5">
            <w:pPr>
              <w:rPr>
                <w:rFonts w:cs="Arial"/>
              </w:rPr>
            </w:pPr>
          </w:p>
        </w:tc>
        <w:tc>
          <w:tcPr>
            <w:tcW w:w="2753" w:type="pct"/>
          </w:tcPr>
          <w:p w14:paraId="689565D8" w14:textId="77777777" w:rsidR="00A47EE7" w:rsidRPr="004C0BAB" w:rsidRDefault="00A47EE7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5. I am confident that the operation of a digital twin would be fluent without excessive effort on my part.</w:t>
            </w:r>
          </w:p>
        </w:tc>
        <w:tc>
          <w:tcPr>
            <w:tcW w:w="1081" w:type="pct"/>
            <w:vMerge/>
          </w:tcPr>
          <w:p w14:paraId="4670F7D8" w14:textId="77777777" w:rsidR="00A47EE7" w:rsidRPr="004C0BAB" w:rsidRDefault="00A47EE7" w:rsidP="00CA2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31CCC" w:rsidRPr="004C0BAB" w14:paraId="6DB11507" w14:textId="77777777" w:rsidTr="00C31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2F084DB1" w14:textId="77777777" w:rsidR="00A47EE7" w:rsidRPr="004C0BAB" w:rsidRDefault="00A47EE7" w:rsidP="00CA29F5">
            <w:pPr>
              <w:rPr>
                <w:rFonts w:cs="Arial"/>
              </w:rPr>
            </w:pPr>
          </w:p>
        </w:tc>
        <w:tc>
          <w:tcPr>
            <w:tcW w:w="2753" w:type="pct"/>
          </w:tcPr>
          <w:p w14:paraId="6C99498D" w14:textId="77777777" w:rsidR="00A47EE7" w:rsidRPr="004C0BAB" w:rsidRDefault="00A47EE7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6. I hope that learning to use a digital twin will be intuitive and not time-consuming.</w:t>
            </w:r>
          </w:p>
        </w:tc>
        <w:tc>
          <w:tcPr>
            <w:tcW w:w="1081" w:type="pct"/>
            <w:vMerge/>
          </w:tcPr>
          <w:p w14:paraId="4FA7A6A6" w14:textId="77777777" w:rsidR="00A47EE7" w:rsidRPr="004C0BAB" w:rsidRDefault="00A47EE7" w:rsidP="00CA2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C31CCC" w:rsidRPr="004C0BAB" w14:paraId="47E05F27" w14:textId="77777777" w:rsidTr="00C31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 w:val="restart"/>
            <w:vAlign w:val="center"/>
          </w:tcPr>
          <w:p w14:paraId="3D80AEDF" w14:textId="77777777" w:rsidR="00A47EE7" w:rsidRPr="004C0BAB" w:rsidRDefault="00A47EE7" w:rsidP="00C31CCC">
            <w:pPr>
              <w:jc w:val="center"/>
              <w:rPr>
                <w:rFonts w:cs="Arial"/>
              </w:rPr>
            </w:pPr>
            <w:r w:rsidRPr="004C0BAB">
              <w:rPr>
                <w:rFonts w:cs="Arial"/>
              </w:rPr>
              <w:t>Trust in the System (TS)</w:t>
            </w:r>
          </w:p>
        </w:tc>
        <w:tc>
          <w:tcPr>
            <w:tcW w:w="2753" w:type="pct"/>
          </w:tcPr>
          <w:p w14:paraId="0CC16846" w14:textId="77777777" w:rsidR="00A47EE7" w:rsidRPr="004C0BAB" w:rsidRDefault="00A47EE7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 xml:space="preserve">1. It is important that a digital twin </w:t>
            </w:r>
            <w:proofErr w:type="gramStart"/>
            <w:r w:rsidRPr="004C0BAB">
              <w:rPr>
                <w:rFonts w:cs="Arial"/>
              </w:rPr>
              <w:t>is able to</w:t>
            </w:r>
            <w:proofErr w:type="gramEnd"/>
            <w:r w:rsidRPr="004C0BAB">
              <w:rPr>
                <w:rFonts w:cs="Arial"/>
              </w:rPr>
              <w:t xml:space="preserve"> provide reliable and accurate results for its adoption.</w:t>
            </w:r>
          </w:p>
        </w:tc>
        <w:bookmarkStart w:id="3" w:name="_Hlk202264472" w:displacedByCustomXml="next"/>
        <w:sdt>
          <w:sdtPr>
            <w:rPr>
              <w:rFonts w:cs="Arial"/>
            </w:rPr>
            <w:tag w:val="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"/>
            <w:id w:val="130912376"/>
            <w:placeholder>
              <w:docPart w:val="842010801FA047738F83910E0B2B1A87"/>
            </w:placeholder>
          </w:sdtPr>
          <w:sdtContent>
            <w:tc>
              <w:tcPr>
                <w:tcW w:w="1081" w:type="pct"/>
                <w:vMerge w:val="restart"/>
                <w:vAlign w:val="center"/>
              </w:tcPr>
              <w:p w14:paraId="72C9EEF0" w14:textId="77777777" w:rsidR="00A47EE7" w:rsidRPr="004C0BAB" w:rsidRDefault="00A47EE7" w:rsidP="00C31CCC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="Arial"/>
                  </w:rPr>
                </w:pPr>
                <w:r w:rsidRPr="004C0BAB">
                  <w:rPr>
                    <w:rFonts w:cs="Arial"/>
                  </w:rPr>
                  <w:t>(Gefen et al., 2003; McKnight et al., 2002; Parasuraman &amp; Colby, 2015; Wang &amp; Benbasat, 2007)</w:t>
                </w:r>
              </w:p>
            </w:tc>
          </w:sdtContent>
        </w:sdt>
        <w:bookmarkEnd w:id="3" w:displacedByCustomXml="prev"/>
      </w:tr>
      <w:tr w:rsidR="00A47EE7" w:rsidRPr="004C0BAB" w14:paraId="70FD516E" w14:textId="77777777" w:rsidTr="00C31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05AF3FA7" w14:textId="77777777" w:rsidR="00A47EE7" w:rsidRPr="004C0BAB" w:rsidRDefault="00A47EE7" w:rsidP="00CA29F5">
            <w:pPr>
              <w:jc w:val="both"/>
              <w:rPr>
                <w:rFonts w:cs="Arial"/>
              </w:rPr>
            </w:pPr>
          </w:p>
        </w:tc>
        <w:tc>
          <w:tcPr>
            <w:tcW w:w="2753" w:type="pct"/>
          </w:tcPr>
          <w:p w14:paraId="2F298D09" w14:textId="77777777" w:rsidR="00A47EE7" w:rsidRPr="004C0BAB" w:rsidRDefault="00A47EE7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 xml:space="preserve">2. A digital </w:t>
            </w:r>
            <w:proofErr w:type="gramStart"/>
            <w:r w:rsidRPr="004C0BAB">
              <w:rPr>
                <w:rFonts w:cs="Arial"/>
              </w:rPr>
              <w:t>twin's</w:t>
            </w:r>
            <w:proofErr w:type="gramEnd"/>
            <w:r w:rsidRPr="004C0BAB">
              <w:rPr>
                <w:rFonts w:cs="Arial"/>
              </w:rPr>
              <w:t xml:space="preserve"> guarantee of employee and customer data privacy would be fundamental to its implementation.</w:t>
            </w:r>
          </w:p>
        </w:tc>
        <w:tc>
          <w:tcPr>
            <w:tcW w:w="1081" w:type="pct"/>
            <w:vMerge/>
          </w:tcPr>
          <w:p w14:paraId="681461EB" w14:textId="77777777" w:rsidR="00A47EE7" w:rsidRPr="004C0BAB" w:rsidRDefault="00A47EE7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A47EE7" w:rsidRPr="004C0BAB" w14:paraId="46A3798B" w14:textId="77777777" w:rsidTr="00C31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4129D9BA" w14:textId="77777777" w:rsidR="00A47EE7" w:rsidRPr="004C0BAB" w:rsidRDefault="00A47EE7" w:rsidP="00CA29F5">
            <w:pPr>
              <w:jc w:val="both"/>
              <w:rPr>
                <w:rFonts w:cs="Arial"/>
              </w:rPr>
            </w:pPr>
          </w:p>
        </w:tc>
        <w:tc>
          <w:tcPr>
            <w:tcW w:w="2753" w:type="pct"/>
          </w:tcPr>
          <w:p w14:paraId="7D929CA4" w14:textId="77777777" w:rsidR="00A47EE7" w:rsidRPr="004C0BAB" w:rsidRDefault="00A47EE7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3. A digital twin should enhance my performance and complement my work, instead of replacing it.</w:t>
            </w:r>
          </w:p>
        </w:tc>
        <w:tc>
          <w:tcPr>
            <w:tcW w:w="1081" w:type="pct"/>
            <w:vMerge/>
          </w:tcPr>
          <w:p w14:paraId="7C904B3E" w14:textId="77777777" w:rsidR="00A47EE7" w:rsidRPr="004C0BAB" w:rsidRDefault="00A47EE7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A47EE7" w:rsidRPr="004C0BAB" w14:paraId="08182E0E" w14:textId="77777777" w:rsidTr="00C31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087A9241" w14:textId="77777777" w:rsidR="00A47EE7" w:rsidRPr="004C0BAB" w:rsidRDefault="00A47EE7" w:rsidP="00CA29F5">
            <w:pPr>
              <w:jc w:val="both"/>
              <w:rPr>
                <w:rFonts w:cs="Arial"/>
              </w:rPr>
            </w:pPr>
          </w:p>
        </w:tc>
        <w:tc>
          <w:tcPr>
            <w:tcW w:w="2753" w:type="pct"/>
          </w:tcPr>
          <w:p w14:paraId="61498966" w14:textId="77777777" w:rsidR="00A47EE7" w:rsidRPr="004C0BAB" w:rsidRDefault="00A47EE7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4. The security and suitability of a digital twin to the work environment would be key to its acceptance.</w:t>
            </w:r>
          </w:p>
        </w:tc>
        <w:tc>
          <w:tcPr>
            <w:tcW w:w="1081" w:type="pct"/>
            <w:vMerge/>
          </w:tcPr>
          <w:p w14:paraId="5D28FA53" w14:textId="77777777" w:rsidR="00A47EE7" w:rsidRPr="004C0BAB" w:rsidRDefault="00A47EE7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A47EE7" w:rsidRPr="004C0BAB" w14:paraId="7B711AFD" w14:textId="77777777" w:rsidTr="00C31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22AB71C8" w14:textId="77777777" w:rsidR="00A47EE7" w:rsidRPr="004C0BAB" w:rsidRDefault="00A47EE7" w:rsidP="00CA29F5">
            <w:pPr>
              <w:jc w:val="both"/>
              <w:rPr>
                <w:rFonts w:cs="Arial"/>
              </w:rPr>
            </w:pPr>
          </w:p>
        </w:tc>
        <w:tc>
          <w:tcPr>
            <w:tcW w:w="2753" w:type="pct"/>
          </w:tcPr>
          <w:p w14:paraId="2638BCF5" w14:textId="77777777" w:rsidR="00A47EE7" w:rsidRPr="004C0BAB" w:rsidRDefault="00A47EE7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5. It is important that a digital twin is reliable and does not present frequent problems in its operation.</w:t>
            </w:r>
          </w:p>
        </w:tc>
        <w:tc>
          <w:tcPr>
            <w:tcW w:w="1081" w:type="pct"/>
            <w:vMerge/>
          </w:tcPr>
          <w:p w14:paraId="69B5B86D" w14:textId="77777777" w:rsidR="00A47EE7" w:rsidRPr="004C0BAB" w:rsidRDefault="00A47EE7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A47EE7" w:rsidRPr="004C0BAB" w14:paraId="37DB6E56" w14:textId="77777777" w:rsidTr="00C31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3D25639B" w14:textId="77777777" w:rsidR="00A47EE7" w:rsidRPr="004C0BAB" w:rsidRDefault="00A47EE7" w:rsidP="00CA29F5">
            <w:pPr>
              <w:jc w:val="both"/>
              <w:rPr>
                <w:rFonts w:cs="Arial"/>
              </w:rPr>
            </w:pPr>
          </w:p>
        </w:tc>
        <w:tc>
          <w:tcPr>
            <w:tcW w:w="2753" w:type="pct"/>
          </w:tcPr>
          <w:p w14:paraId="5E6B0959" w14:textId="3727A736" w:rsidR="00EF61EE" w:rsidRPr="004C0BAB" w:rsidRDefault="00A47EE7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C0BAB">
              <w:rPr>
                <w:rFonts w:cs="Arial"/>
              </w:rPr>
              <w:t>6. I am confident that the process of implementing a digital twin would be handled efficiently and safely by the hotel.</w:t>
            </w:r>
          </w:p>
        </w:tc>
        <w:tc>
          <w:tcPr>
            <w:tcW w:w="1081" w:type="pct"/>
            <w:vMerge/>
          </w:tcPr>
          <w:p w14:paraId="4B528594" w14:textId="77777777" w:rsidR="00A47EE7" w:rsidRPr="004C0BAB" w:rsidRDefault="00A47EE7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EF61EE" w:rsidRPr="00B03BD1" w14:paraId="765B882C" w14:textId="77777777" w:rsidTr="00EF6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 w:val="restart"/>
            <w:vAlign w:val="center"/>
          </w:tcPr>
          <w:p w14:paraId="127B4F50" w14:textId="5B2AFDED" w:rsidR="00EF61EE" w:rsidRPr="004C0BAB" w:rsidRDefault="00EF61EE" w:rsidP="00EF61E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Gamification (GAM)</w:t>
            </w:r>
          </w:p>
        </w:tc>
        <w:tc>
          <w:tcPr>
            <w:tcW w:w="2753" w:type="pct"/>
          </w:tcPr>
          <w:p w14:paraId="1F9E7D9E" w14:textId="7F94DFC9" w:rsidR="00EF61EE" w:rsidRPr="004C0BAB" w:rsidRDefault="00EF61EE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E2466">
              <w:rPr>
                <w:rFonts w:cs="Arial"/>
              </w:rPr>
              <w:t>1. Including elements such as challenges or rewards could facilitate the use of a digital twin at work.</w:t>
            </w:r>
          </w:p>
        </w:tc>
        <w:sdt>
          <w:sdtPr>
            <w:rPr>
              <w:rFonts w:cs="Times New Roman"/>
              <w:color w:val="000000"/>
              <w:sz w:val="20"/>
              <w:szCs w:val="20"/>
            </w:rPr>
            <w:tag w:val="MENDELEY_CITATION_v3_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"/>
            <w:id w:val="1760103771"/>
            <w:placeholder>
              <w:docPart w:val="3BAE5AD867A94C99AB742FCE7B374287"/>
            </w:placeholder>
          </w:sdtPr>
          <w:sdtContent>
            <w:tc>
              <w:tcPr>
                <w:tcW w:w="1081" w:type="pct"/>
                <w:vMerge w:val="restart"/>
                <w:vAlign w:val="center"/>
              </w:tcPr>
              <w:p w14:paraId="1E45C9CD" w14:textId="4AEA442C" w:rsidR="00EF61EE" w:rsidRPr="00B03BD1" w:rsidRDefault="00EF61EE" w:rsidP="00EF61EE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="Arial"/>
                    <w:lang w:val="it-IT"/>
                  </w:rPr>
                </w:pPr>
                <w:r w:rsidRPr="00B03BD1">
                  <w:rPr>
                    <w:rFonts w:cs="Arial"/>
                    <w:lang w:val="it-IT"/>
                  </w:rPr>
                  <w:t xml:space="preserve">(Deterding et al., 2011; Hamari, 2017; </w:t>
                </w:r>
                <w:r w:rsidRPr="00B03BD1">
                  <w:rPr>
                    <w:rFonts w:cs="Arial"/>
                    <w:lang w:val="it-IT"/>
                  </w:rPr>
                  <w:lastRenderedPageBreak/>
                  <w:t>Hamari et al., 2014)</w:t>
                </w:r>
              </w:p>
            </w:tc>
          </w:sdtContent>
        </w:sdt>
      </w:tr>
      <w:tr w:rsidR="00EF61EE" w:rsidRPr="004C0BAB" w14:paraId="2AD5D310" w14:textId="77777777" w:rsidTr="00C31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56D5F5FE" w14:textId="77777777" w:rsidR="00EF61EE" w:rsidRPr="00B03BD1" w:rsidRDefault="00EF61EE" w:rsidP="00CA29F5">
            <w:pPr>
              <w:jc w:val="both"/>
              <w:rPr>
                <w:rFonts w:cs="Arial"/>
                <w:b w:val="0"/>
                <w:bCs w:val="0"/>
                <w:lang w:val="it-IT"/>
              </w:rPr>
            </w:pPr>
          </w:p>
        </w:tc>
        <w:tc>
          <w:tcPr>
            <w:tcW w:w="2753" w:type="pct"/>
          </w:tcPr>
          <w:p w14:paraId="694B0170" w14:textId="2B8261EA" w:rsidR="00EF61EE" w:rsidRPr="00EF61EE" w:rsidRDefault="00EF61EE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EF61EE">
              <w:rPr>
                <w:rFonts w:cs="Arial"/>
              </w:rPr>
              <w:t>2. I would like the use of a digital twin to include elements such as achievements, badges and levels.</w:t>
            </w:r>
          </w:p>
        </w:tc>
        <w:tc>
          <w:tcPr>
            <w:tcW w:w="1081" w:type="pct"/>
            <w:vMerge/>
          </w:tcPr>
          <w:p w14:paraId="7D8322AA" w14:textId="77777777" w:rsidR="00EF61EE" w:rsidRPr="004C0BAB" w:rsidRDefault="00EF61EE" w:rsidP="00CA29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EF61EE" w:rsidRPr="004C0BAB" w14:paraId="76817283" w14:textId="77777777" w:rsidTr="00C31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5DA18969" w14:textId="77777777" w:rsidR="00EF61EE" w:rsidRPr="00EF61EE" w:rsidRDefault="00EF61EE" w:rsidP="00CA29F5">
            <w:pPr>
              <w:jc w:val="both"/>
              <w:rPr>
                <w:rFonts w:cs="Arial"/>
                <w:b w:val="0"/>
                <w:bCs w:val="0"/>
              </w:rPr>
            </w:pPr>
          </w:p>
        </w:tc>
        <w:tc>
          <w:tcPr>
            <w:tcW w:w="2753" w:type="pct"/>
          </w:tcPr>
          <w:p w14:paraId="19217C08" w14:textId="050E5120" w:rsidR="00EF61EE" w:rsidRPr="00EF61EE" w:rsidRDefault="00EF61EE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EF61EE">
              <w:rPr>
                <w:rFonts w:cs="Arial"/>
              </w:rPr>
              <w:t>3. Participating in activities such as friendly competitions or challenges would make the use of a digital twin more motivating.</w:t>
            </w:r>
          </w:p>
        </w:tc>
        <w:tc>
          <w:tcPr>
            <w:tcW w:w="1081" w:type="pct"/>
            <w:vMerge/>
          </w:tcPr>
          <w:p w14:paraId="349FEE30" w14:textId="77777777" w:rsidR="00EF61EE" w:rsidRPr="004C0BAB" w:rsidRDefault="00EF61EE" w:rsidP="00CA29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EF61EE" w:rsidRPr="004C0BAB" w14:paraId="313C1FAA" w14:textId="77777777" w:rsidTr="00C16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5EB08C4F" w14:textId="77777777" w:rsidR="00EF61EE" w:rsidRPr="00EF61EE" w:rsidRDefault="00EF61EE" w:rsidP="00EF61EE">
            <w:pPr>
              <w:jc w:val="both"/>
              <w:rPr>
                <w:rFonts w:cs="Arial"/>
                <w:b w:val="0"/>
                <w:bCs w:val="0"/>
              </w:rPr>
            </w:pPr>
          </w:p>
        </w:tc>
        <w:tc>
          <w:tcPr>
            <w:tcW w:w="2753" w:type="pct"/>
            <w:vAlign w:val="center"/>
          </w:tcPr>
          <w:p w14:paraId="36038C3D" w14:textId="1BD61608" w:rsidR="00EF61EE" w:rsidRPr="00EF61EE" w:rsidRDefault="00EF61EE" w:rsidP="00EF6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EF61EE">
              <w:rPr>
                <w:rFonts w:cs="Arial"/>
              </w:rPr>
              <w:t>4. Including learning dynamics based on challenges or rewards could increase my interest in learning how to use a digital twin.</w:t>
            </w:r>
          </w:p>
        </w:tc>
        <w:tc>
          <w:tcPr>
            <w:tcW w:w="1081" w:type="pct"/>
            <w:vMerge/>
          </w:tcPr>
          <w:p w14:paraId="4127DC52" w14:textId="77777777" w:rsidR="00EF61EE" w:rsidRPr="004C0BAB" w:rsidRDefault="00EF61EE" w:rsidP="00EF6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EF61EE" w:rsidRPr="004C0BAB" w14:paraId="63BAE11A" w14:textId="77777777" w:rsidTr="00C31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6A97897B" w14:textId="77777777" w:rsidR="00EF61EE" w:rsidRPr="00EF61EE" w:rsidRDefault="00EF61EE" w:rsidP="00EF61EE">
            <w:pPr>
              <w:jc w:val="both"/>
              <w:rPr>
                <w:rFonts w:cs="Arial"/>
                <w:b w:val="0"/>
                <w:bCs w:val="0"/>
              </w:rPr>
            </w:pPr>
          </w:p>
        </w:tc>
        <w:tc>
          <w:tcPr>
            <w:tcW w:w="2753" w:type="pct"/>
          </w:tcPr>
          <w:p w14:paraId="528233E3" w14:textId="7DDE567E" w:rsidR="00EF61EE" w:rsidRPr="00EF61EE" w:rsidRDefault="00EF61EE" w:rsidP="00EF6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EF61EE">
              <w:rPr>
                <w:rFonts w:cs="Arial"/>
              </w:rPr>
              <w:t>5. Using characteristics such as levels, achievements or rewards could improve my performance when interacting with a digital twin.</w:t>
            </w:r>
          </w:p>
        </w:tc>
        <w:tc>
          <w:tcPr>
            <w:tcW w:w="1081" w:type="pct"/>
            <w:vMerge/>
          </w:tcPr>
          <w:p w14:paraId="680D5D22" w14:textId="77777777" w:rsidR="00EF61EE" w:rsidRPr="004C0BAB" w:rsidRDefault="00EF61EE" w:rsidP="00EF61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EF61EE" w:rsidRPr="004C0BAB" w14:paraId="304FA1EE" w14:textId="77777777" w:rsidTr="00C31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</w:tcPr>
          <w:p w14:paraId="609122DF" w14:textId="77777777" w:rsidR="00EF61EE" w:rsidRPr="00EF61EE" w:rsidRDefault="00EF61EE" w:rsidP="00EF61EE">
            <w:pPr>
              <w:jc w:val="both"/>
              <w:rPr>
                <w:rFonts w:cs="Arial"/>
                <w:b w:val="0"/>
                <w:bCs w:val="0"/>
              </w:rPr>
            </w:pPr>
          </w:p>
        </w:tc>
        <w:tc>
          <w:tcPr>
            <w:tcW w:w="2753" w:type="pct"/>
          </w:tcPr>
          <w:p w14:paraId="3AF39EED" w14:textId="19056BB1" w:rsidR="00EF61EE" w:rsidRPr="00EF61EE" w:rsidRDefault="00EF61EE" w:rsidP="00EF6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EF61EE">
              <w:rPr>
                <w:rFonts w:cs="Arial"/>
              </w:rPr>
              <w:t>6. Elements such as achievements and rewards could help me integrate the use of a digital twin into my work routine faster.</w:t>
            </w:r>
          </w:p>
        </w:tc>
        <w:tc>
          <w:tcPr>
            <w:tcW w:w="1081" w:type="pct"/>
            <w:vMerge/>
          </w:tcPr>
          <w:p w14:paraId="2F24C2BD" w14:textId="77777777" w:rsidR="00EF61EE" w:rsidRPr="004C0BAB" w:rsidRDefault="00EF61EE" w:rsidP="00EF61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</w:tbl>
    <w:bookmarkEnd w:id="0"/>
    <w:p w14:paraId="78249E79" w14:textId="2B47EF57" w:rsidR="00A47EE7" w:rsidRPr="00837558" w:rsidRDefault="00A47EE7" w:rsidP="00A47EE7">
      <w:pPr>
        <w:jc w:val="both"/>
        <w:rPr>
          <w:rFonts w:eastAsia="MS Mincho" w:cs="Times New Roman"/>
          <w:b/>
          <w:bCs/>
          <w:i/>
        </w:rPr>
      </w:pPr>
      <w:r>
        <w:rPr>
          <w:rFonts w:eastAsia="MS Mincho" w:cs="Times New Roman"/>
          <w:b/>
          <w:bCs/>
          <w:i/>
        </w:rPr>
        <w:t>Note:</w:t>
      </w:r>
      <w:r w:rsidRPr="00837558">
        <w:rPr>
          <w:rFonts w:eastAsia="MS Mincho" w:cs="Times New Roman"/>
          <w:b/>
          <w:bCs/>
          <w:i/>
        </w:rPr>
        <w:t xml:space="preserve"> EE1</w:t>
      </w:r>
      <w:r w:rsidR="000E2466">
        <w:rPr>
          <w:rFonts w:eastAsia="MS Mincho" w:cs="Times New Roman"/>
          <w:b/>
          <w:bCs/>
          <w:i/>
        </w:rPr>
        <w:t>, EE6,</w:t>
      </w:r>
      <w:r w:rsidRPr="00837558">
        <w:rPr>
          <w:rFonts w:eastAsia="MS Mincho" w:cs="Times New Roman"/>
          <w:b/>
          <w:bCs/>
          <w:i/>
        </w:rPr>
        <w:t xml:space="preserve"> and TS6 were removed during the EFA due to low factor loadings.</w:t>
      </w:r>
    </w:p>
    <w:p w14:paraId="3331A7CE" w14:textId="5E1663D7" w:rsidR="00274489" w:rsidRDefault="00A47EE7" w:rsidP="00BA2285">
      <w:pPr>
        <w:jc w:val="both"/>
        <w:rPr>
          <w:rFonts w:eastAsia="MS Mincho" w:cs="Times New Roman"/>
          <w:i/>
          <w:sz w:val="20"/>
        </w:rPr>
      </w:pPr>
      <w:r w:rsidRPr="004C0BAB">
        <w:rPr>
          <w:rFonts w:eastAsia="MS Mincho" w:cs="Times New Roman"/>
          <w:b/>
          <w:bCs/>
          <w:i/>
        </w:rPr>
        <w:t>Source:</w:t>
      </w:r>
      <w:r w:rsidRPr="004C0BAB">
        <w:rPr>
          <w:rFonts w:eastAsia="MS Mincho" w:cs="Times New Roman"/>
          <w:i/>
          <w:sz w:val="20"/>
        </w:rPr>
        <w:t xml:space="preserve"> </w:t>
      </w:r>
      <w:r w:rsidR="000E2466" w:rsidRPr="004C0BAB">
        <w:rPr>
          <w:rFonts w:eastAsia="MS Mincho" w:cs="Times New Roman"/>
          <w:i/>
          <w:sz w:val="20"/>
        </w:rPr>
        <w:t>Authors’</w:t>
      </w:r>
      <w:r w:rsidRPr="004C0BAB">
        <w:rPr>
          <w:rFonts w:eastAsia="MS Mincho" w:cs="Times New Roman"/>
          <w:i/>
          <w:sz w:val="20"/>
        </w:rPr>
        <w:t xml:space="preserve"> own work </w:t>
      </w:r>
    </w:p>
    <w:sectPr w:rsidR="002744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EE7"/>
    <w:rsid w:val="000E2466"/>
    <w:rsid w:val="00274489"/>
    <w:rsid w:val="00393815"/>
    <w:rsid w:val="0048662A"/>
    <w:rsid w:val="00684845"/>
    <w:rsid w:val="008A7471"/>
    <w:rsid w:val="00A47EE7"/>
    <w:rsid w:val="00B03BD1"/>
    <w:rsid w:val="00BA2285"/>
    <w:rsid w:val="00C2004C"/>
    <w:rsid w:val="00C31CCC"/>
    <w:rsid w:val="00D13BFB"/>
    <w:rsid w:val="00D66C4D"/>
    <w:rsid w:val="00EC039A"/>
    <w:rsid w:val="00EF61EE"/>
    <w:rsid w:val="00F50A36"/>
    <w:rsid w:val="00FC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E8D70"/>
  <w15:chartTrackingRefBased/>
  <w15:docId w15:val="{207E8737-CDA8-4E16-A64B-141785CF4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EE7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E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E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EE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EE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EE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EE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EE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EE7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EE7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E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E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E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E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E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E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E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E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E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EE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7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EE7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7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EE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7E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EE7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7E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E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EE7"/>
    <w:rPr>
      <w:b/>
      <w:bCs/>
      <w:smallCaps/>
      <w:color w:val="0F4761" w:themeColor="accent1" w:themeShade="BF"/>
      <w:spacing w:val="5"/>
    </w:rPr>
  </w:style>
  <w:style w:type="table" w:customStyle="1" w:styleId="GridTable1Light1">
    <w:name w:val="Grid Table 1 Light1"/>
    <w:basedOn w:val="TableNormal"/>
    <w:next w:val="GridTable1Light"/>
    <w:uiPriority w:val="46"/>
    <w:rsid w:val="00A47EE7"/>
    <w:pPr>
      <w:spacing w:after="0" w:line="240" w:lineRule="auto"/>
    </w:pPr>
    <w:rPr>
      <w:rFonts w:eastAsia="MS Mincho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47EE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C31C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E2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94895A60BDA479EBFDA7082BD9A63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D6F2BB-C4C5-4ACC-9B1A-50A328184FF1}"/>
      </w:docPartPr>
      <w:docPartBody>
        <w:p w:rsidR="00B40153" w:rsidRDefault="00846D38" w:rsidP="00846D38">
          <w:pPr>
            <w:pStyle w:val="494895A60BDA479EBFDA7082BD9A6352"/>
          </w:pPr>
          <w:r w:rsidRPr="00583627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F793E2FB23A84FDC8D1FC919F5A553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A36CEF-6C53-4DC3-BFF0-1192BB1EF22A}"/>
      </w:docPartPr>
      <w:docPartBody>
        <w:p w:rsidR="00B40153" w:rsidRDefault="00846D38" w:rsidP="00846D38">
          <w:pPr>
            <w:pStyle w:val="F793E2FB23A84FDC8D1FC919F5A5530B"/>
          </w:pPr>
          <w:r w:rsidRPr="00583627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C7769085D9334023A2017EE5ED7996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DE9A45-A9CC-456C-9A23-CA6EEE343652}"/>
      </w:docPartPr>
      <w:docPartBody>
        <w:p w:rsidR="00B40153" w:rsidRDefault="00846D38" w:rsidP="00846D38">
          <w:pPr>
            <w:pStyle w:val="C7769085D9334023A2017EE5ED7996BD"/>
          </w:pPr>
          <w:r w:rsidRPr="00583627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842010801FA047738F83910E0B2B1A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62006B-3F67-49DD-8DB1-B634233BE38C}"/>
      </w:docPartPr>
      <w:docPartBody>
        <w:p w:rsidR="00B40153" w:rsidRDefault="00846D38" w:rsidP="00846D38">
          <w:pPr>
            <w:pStyle w:val="842010801FA047738F83910E0B2B1A87"/>
          </w:pPr>
          <w:r w:rsidRPr="00583627">
            <w:rPr>
              <w:rStyle w:val="PlaceholderText"/>
            </w:rPr>
            <w:t>Haga clic o pulse aquí para escribir texto.</w:t>
          </w:r>
        </w:p>
      </w:docPartBody>
    </w:docPart>
    <w:docPart>
      <w:docPartPr>
        <w:name w:val="3BAE5AD867A94C99AB742FCE7B3742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6C722C-BB1C-43C0-9A6B-829F8BB683DD}"/>
      </w:docPartPr>
      <w:docPartBody>
        <w:p w:rsidR="007C621A" w:rsidRDefault="00B40153" w:rsidP="00B40153">
          <w:pPr>
            <w:pStyle w:val="3BAE5AD867A94C99AB742FCE7B374287"/>
          </w:pPr>
          <w:r w:rsidRPr="00583627">
            <w:rPr>
              <w:rStyle w:val="PlaceholderText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D38"/>
    <w:rsid w:val="00393815"/>
    <w:rsid w:val="007A5943"/>
    <w:rsid w:val="007C621A"/>
    <w:rsid w:val="00846D38"/>
    <w:rsid w:val="00B40153"/>
    <w:rsid w:val="00D13BFB"/>
    <w:rsid w:val="00D9724D"/>
    <w:rsid w:val="00EC039A"/>
    <w:rsid w:val="00F7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40153"/>
    <w:rPr>
      <w:color w:val="666666"/>
    </w:rPr>
  </w:style>
  <w:style w:type="paragraph" w:customStyle="1" w:styleId="494895A60BDA479EBFDA7082BD9A6352">
    <w:name w:val="494895A60BDA479EBFDA7082BD9A6352"/>
    <w:rsid w:val="00846D38"/>
  </w:style>
  <w:style w:type="paragraph" w:customStyle="1" w:styleId="F793E2FB23A84FDC8D1FC919F5A5530B">
    <w:name w:val="F793E2FB23A84FDC8D1FC919F5A5530B"/>
    <w:rsid w:val="00846D38"/>
  </w:style>
  <w:style w:type="paragraph" w:customStyle="1" w:styleId="C7769085D9334023A2017EE5ED7996BD">
    <w:name w:val="C7769085D9334023A2017EE5ED7996BD"/>
    <w:rsid w:val="00846D38"/>
  </w:style>
  <w:style w:type="paragraph" w:customStyle="1" w:styleId="842010801FA047738F83910E0B2B1A87">
    <w:name w:val="842010801FA047738F83910E0B2B1A87"/>
    <w:rsid w:val="00846D38"/>
  </w:style>
  <w:style w:type="paragraph" w:customStyle="1" w:styleId="3BAE5AD867A94C99AB742FCE7B374287">
    <w:name w:val="3BAE5AD867A94C99AB742FCE7B374287"/>
    <w:rsid w:val="00B4015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ée Manzano</dc:creator>
  <cp:keywords/>
  <dc:description/>
  <cp:lastModifiedBy>Giulia Valsecchi</cp:lastModifiedBy>
  <cp:revision>5</cp:revision>
  <dcterms:created xsi:type="dcterms:W3CDTF">2025-12-02T13:08:00Z</dcterms:created>
  <dcterms:modified xsi:type="dcterms:W3CDTF">2026-03-09T10:24:00Z</dcterms:modified>
</cp:coreProperties>
</file>